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F6684" w14:textId="54AF50B1" w:rsidR="00EC3727" w:rsidRPr="00EF7053" w:rsidRDefault="00EC3727">
      <w:pPr>
        <w:rPr>
          <w:rFonts w:ascii="Times New Roman" w:hAnsi="Times New Roman" w:cs="Times New Roman"/>
          <w:lang w:val="en-US"/>
        </w:rPr>
      </w:pPr>
      <w:r w:rsidRPr="00297B34">
        <w:rPr>
          <w:rFonts w:ascii="Times New Roman" w:hAnsi="Times New Roman" w:cs="Times New Roman"/>
          <w:b/>
          <w:bCs/>
          <w:lang w:val="en-US"/>
        </w:rPr>
        <w:t>Supplemental table.</w:t>
      </w:r>
      <w:r w:rsidRPr="00297B34">
        <w:rPr>
          <w:rFonts w:ascii="Times New Roman" w:hAnsi="Times New Roman" w:cs="Times New Roman"/>
          <w:lang w:val="en-US"/>
        </w:rPr>
        <w:t xml:space="preserve"> Tooth-specific treatment items and scheduled fees. </w:t>
      </w:r>
      <w:r w:rsidRPr="00EF7053">
        <w:rPr>
          <w:rFonts w:ascii="Times New Roman" w:hAnsi="Times New Roman" w:cs="Times New Roman"/>
          <w:lang w:val="en-US"/>
        </w:rPr>
        <w:t xml:space="preserve">All fees are presented in Euro </w:t>
      </w:r>
      <w:r w:rsidR="00781D04">
        <w:rPr>
          <w:rFonts w:ascii="Times New Roman" w:hAnsi="Times New Roman" w:cs="Times New Roman"/>
          <w:lang w:val="en-US"/>
        </w:rPr>
        <w:t>(</w:t>
      </w:r>
      <w:r w:rsidR="00781D04" w:rsidRPr="00F14342">
        <w:rPr>
          <w:rFonts w:ascii="Times New Roman" w:hAnsi="Times New Roman" w:cs="Times New Roman"/>
          <w:lang w:val="en-GB"/>
        </w:rPr>
        <w:t>€1 = SEK 8.94</w:t>
      </w:r>
      <w:r w:rsidR="003A04D0">
        <w:rPr>
          <w:rFonts w:ascii="Times New Roman" w:hAnsi="Times New Roman" w:cs="Times New Roman"/>
          <w:lang w:val="en-GB"/>
        </w:rPr>
        <w:t xml:space="preserve">; </w:t>
      </w:r>
      <w:r w:rsidR="00781D04" w:rsidRPr="00F14342">
        <w:rPr>
          <w:rFonts w:ascii="Times New Roman" w:hAnsi="Times New Roman" w:cs="Times New Roman"/>
          <w:lang w:val="en-GB"/>
        </w:rPr>
        <w:t>01/01/2012)</w:t>
      </w:r>
      <w:r w:rsidR="00F97332">
        <w:rPr>
          <w:rFonts w:ascii="Times New Roman" w:hAnsi="Times New Roman" w:cs="Times New Roman"/>
          <w:lang w:val="en-GB"/>
        </w:rPr>
        <w:t>.</w:t>
      </w:r>
    </w:p>
    <w:p w14:paraId="448F489F" w14:textId="77777777" w:rsidR="00204781" w:rsidRPr="00EF7053" w:rsidRDefault="00204781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5103"/>
        <w:gridCol w:w="1843"/>
        <w:gridCol w:w="1837"/>
      </w:tblGrid>
      <w:tr w:rsidR="009F7263" w:rsidRPr="00F97332" w14:paraId="60D917A7" w14:textId="77777777" w:rsidTr="00E53D24">
        <w:tc>
          <w:tcPr>
            <w:tcW w:w="5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ECB70" w14:textId="7222E571" w:rsidR="009F7263" w:rsidRPr="00D40004" w:rsidRDefault="009F7263" w:rsidP="002D5A4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0004">
              <w:rPr>
                <w:rFonts w:ascii="Times New Roman" w:hAnsi="Times New Roman" w:cs="Times New Roman"/>
                <w:b/>
                <w:bCs/>
              </w:rPr>
              <w:t>Treatment</w:t>
            </w:r>
            <w:proofErr w:type="spellEnd"/>
            <w:r w:rsidRPr="00D400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5734A2">
              <w:rPr>
                <w:rFonts w:ascii="Times New Roman" w:hAnsi="Times New Roman" w:cs="Times New Roman"/>
                <w:b/>
                <w:bCs/>
              </w:rPr>
              <w:t>co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9F6679" w14:textId="750F2FED" w:rsidR="009F7263" w:rsidRPr="00EC3727" w:rsidRDefault="009F7263" w:rsidP="002D5A4E">
            <w:pPr>
              <w:rPr>
                <w:rFonts w:ascii="Times New Roman" w:hAnsi="Times New Roman" w:cs="Times New Roman"/>
              </w:rPr>
            </w:pPr>
            <w:proofErr w:type="spellStart"/>
            <w:r w:rsidRPr="00D40004">
              <w:rPr>
                <w:rFonts w:ascii="Times New Roman" w:hAnsi="Times New Roman" w:cs="Times New Roman"/>
                <w:b/>
                <w:bCs/>
              </w:rPr>
              <w:t>Scheduled</w:t>
            </w:r>
            <w:proofErr w:type="spellEnd"/>
            <w:r w:rsidRPr="00D400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40004">
              <w:rPr>
                <w:rFonts w:ascii="Times New Roman" w:hAnsi="Times New Roman" w:cs="Times New Roman"/>
                <w:b/>
                <w:bCs/>
              </w:rPr>
              <w:t>fees</w:t>
            </w:r>
            <w:proofErr w:type="spellEnd"/>
            <w:r w:rsidRPr="00D40004">
              <w:rPr>
                <w:rFonts w:ascii="Times New Roman" w:hAnsi="Times New Roman" w:cs="Times New Roman"/>
                <w:b/>
                <w:bCs/>
              </w:rPr>
              <w:t xml:space="preserve"> at </w:t>
            </w:r>
            <w:proofErr w:type="spellStart"/>
            <w:r w:rsidRPr="00D40004">
              <w:rPr>
                <w:rFonts w:ascii="Times New Roman" w:hAnsi="Times New Roman" w:cs="Times New Roman"/>
                <w:b/>
                <w:bCs/>
              </w:rPr>
              <w:t>baseline</w:t>
            </w:r>
            <w:proofErr w:type="spellEnd"/>
            <w:r w:rsidRPr="00EC3727">
              <w:rPr>
                <w:rFonts w:ascii="Times New Roman" w:hAnsi="Times New Roman" w:cs="Times New Roman"/>
              </w:rPr>
              <w:t xml:space="preserve"> (01</w:t>
            </w:r>
            <w:r w:rsidR="005E45F7">
              <w:rPr>
                <w:rFonts w:ascii="Times New Roman" w:hAnsi="Times New Roman" w:cs="Times New Roman"/>
              </w:rPr>
              <w:t>/01/2009</w:t>
            </w:r>
            <w:r w:rsidRPr="00EC37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4FD8D975" w14:textId="77777777" w:rsidR="009F7263" w:rsidRPr="00D40004" w:rsidRDefault="009F7263" w:rsidP="00D456A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000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heduled fees </w:t>
            </w:r>
          </w:p>
          <w:p w14:paraId="642B012D" w14:textId="1D4F7022" w:rsidR="009F7263" w:rsidRPr="009F7263" w:rsidRDefault="009F7263" w:rsidP="00D456A4">
            <w:pPr>
              <w:rPr>
                <w:rFonts w:ascii="Times New Roman" w:hAnsi="Times New Roman" w:cs="Times New Roman"/>
                <w:lang w:val="en-US"/>
              </w:rPr>
            </w:pPr>
            <w:r w:rsidRPr="00D40004">
              <w:rPr>
                <w:rFonts w:ascii="Times New Roman" w:hAnsi="Times New Roman" w:cs="Times New Roman"/>
                <w:b/>
                <w:bCs/>
                <w:lang w:val="en-US"/>
              </w:rPr>
              <w:t>at follow-up</w:t>
            </w:r>
            <w:r w:rsidRPr="009F72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45F7">
              <w:rPr>
                <w:rFonts w:ascii="Times New Roman" w:hAnsi="Times New Roman" w:cs="Times New Roman"/>
                <w:lang w:val="en-US"/>
              </w:rPr>
              <w:t>(</w:t>
            </w:r>
            <w:r w:rsidR="005E45F7" w:rsidRPr="001A4D1F">
              <w:rPr>
                <w:rFonts w:ascii="Times New Roman" w:hAnsi="Times New Roman" w:cs="Times New Roman"/>
                <w:kern w:val="0"/>
                <w:lang w:val="en-US"/>
              </w:rPr>
              <w:t>31/12/2019)</w:t>
            </w:r>
          </w:p>
        </w:tc>
      </w:tr>
      <w:tr w:rsidR="00053E7F" w:rsidRPr="00EC3727" w14:paraId="48A66B7B" w14:textId="77777777" w:rsidTr="00E53D24">
        <w:tc>
          <w:tcPr>
            <w:tcW w:w="5382" w:type="dxa"/>
            <w:gridSpan w:val="2"/>
            <w:tcBorders>
              <w:top w:val="single" w:sz="4" w:space="0" w:color="auto"/>
            </w:tcBorders>
          </w:tcPr>
          <w:p w14:paraId="1287C545" w14:textId="440DF782" w:rsidR="00053E7F" w:rsidRPr="00EC3727" w:rsidRDefault="00053E7F" w:rsidP="00C00708">
            <w:pPr>
              <w:spacing w:after="80"/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Endodontic treatmen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A7A2CF" w14:textId="77777777" w:rsidR="00053E7F" w:rsidRPr="00EC3727" w:rsidRDefault="00053E7F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31DC8A0" w14:textId="77777777" w:rsidR="00053E7F" w:rsidRPr="00EC3727" w:rsidRDefault="00053E7F" w:rsidP="00EC3727">
            <w:pPr>
              <w:rPr>
                <w:rFonts w:ascii="Times New Roman" w:hAnsi="Times New Roman" w:cs="Times New Roman"/>
              </w:rPr>
            </w:pPr>
          </w:p>
        </w:tc>
      </w:tr>
      <w:tr w:rsidR="009F7263" w:rsidRPr="00EC3727" w14:paraId="23869D42" w14:textId="77777777" w:rsidTr="00E53D24">
        <w:tc>
          <w:tcPr>
            <w:tcW w:w="5382" w:type="dxa"/>
            <w:gridSpan w:val="2"/>
          </w:tcPr>
          <w:p w14:paraId="55D73CDC" w14:textId="54BE3D05" w:rsidR="009F7263" w:rsidRPr="00EC3727" w:rsidRDefault="009F7263" w:rsidP="00C00708">
            <w:pPr>
              <w:spacing w:after="80"/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Root canal treatment of:</w:t>
            </w:r>
          </w:p>
        </w:tc>
        <w:tc>
          <w:tcPr>
            <w:tcW w:w="1843" w:type="dxa"/>
          </w:tcPr>
          <w:p w14:paraId="3D46B2D1" w14:textId="77777777" w:rsidR="009F7263" w:rsidRPr="00EC3727" w:rsidRDefault="009F7263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7" w:type="dxa"/>
          </w:tcPr>
          <w:p w14:paraId="5C46CF2B" w14:textId="77777777" w:rsidR="009F7263" w:rsidRPr="00EC3727" w:rsidRDefault="009F7263" w:rsidP="00EC3727">
            <w:pPr>
              <w:rPr>
                <w:rFonts w:ascii="Times New Roman" w:hAnsi="Times New Roman" w:cs="Times New Roman"/>
              </w:rPr>
            </w:pPr>
          </w:p>
        </w:tc>
      </w:tr>
      <w:tr w:rsidR="001A4D1F" w:rsidRPr="00EC3727" w14:paraId="2C1F1ACC" w14:textId="77777777" w:rsidTr="00E53D24">
        <w:tc>
          <w:tcPr>
            <w:tcW w:w="279" w:type="dxa"/>
          </w:tcPr>
          <w:p w14:paraId="7E4BB162" w14:textId="77777777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38E0F696" w14:textId="2D663D4B" w:rsidR="00EC3727" w:rsidRPr="00EC3727" w:rsidRDefault="00EC3727" w:rsidP="00C00708">
            <w:pPr>
              <w:spacing w:after="80"/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1 root canal (501)</w:t>
            </w:r>
          </w:p>
        </w:tc>
        <w:tc>
          <w:tcPr>
            <w:tcW w:w="1843" w:type="dxa"/>
          </w:tcPr>
          <w:p w14:paraId="2960A73E" w14:textId="7F7AAFA8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225</w:t>
            </w:r>
          </w:p>
        </w:tc>
        <w:tc>
          <w:tcPr>
            <w:tcW w:w="1837" w:type="dxa"/>
          </w:tcPr>
          <w:p w14:paraId="7BFCCBB0" w14:textId="45388562" w:rsidR="00EC3727" w:rsidRPr="00EC3727" w:rsidRDefault="00485501" w:rsidP="00EC3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</w:tr>
      <w:tr w:rsidR="001A4D1F" w:rsidRPr="00EC3727" w14:paraId="7EF7E820" w14:textId="77777777" w:rsidTr="00E53D24">
        <w:tc>
          <w:tcPr>
            <w:tcW w:w="279" w:type="dxa"/>
          </w:tcPr>
          <w:p w14:paraId="4053C153" w14:textId="77777777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682C7659" w14:textId="762CFFB3" w:rsidR="00EC3727" w:rsidRPr="00EC3727" w:rsidRDefault="00EC3727" w:rsidP="00C00708">
            <w:pPr>
              <w:spacing w:after="80"/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2 root canals (502)</w:t>
            </w:r>
          </w:p>
        </w:tc>
        <w:tc>
          <w:tcPr>
            <w:tcW w:w="1843" w:type="dxa"/>
          </w:tcPr>
          <w:p w14:paraId="0CC53570" w14:textId="045E007A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286</w:t>
            </w:r>
          </w:p>
        </w:tc>
        <w:tc>
          <w:tcPr>
            <w:tcW w:w="1837" w:type="dxa"/>
          </w:tcPr>
          <w:p w14:paraId="049FBBE5" w14:textId="46ED4026" w:rsidR="00EC3727" w:rsidRPr="00EC3727" w:rsidRDefault="00485501" w:rsidP="00EC3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</w:tr>
      <w:tr w:rsidR="001A4D1F" w:rsidRPr="00EC3727" w14:paraId="7B8FDEB8" w14:textId="77777777" w:rsidTr="00E53D24">
        <w:tc>
          <w:tcPr>
            <w:tcW w:w="279" w:type="dxa"/>
          </w:tcPr>
          <w:p w14:paraId="07910CB6" w14:textId="77777777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62A169F9" w14:textId="40EB5A35" w:rsidR="00EC3727" w:rsidRPr="00EC3727" w:rsidRDefault="00EC3727" w:rsidP="00C00708">
            <w:pPr>
              <w:spacing w:after="80"/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3 root canals (503)</w:t>
            </w:r>
          </w:p>
        </w:tc>
        <w:tc>
          <w:tcPr>
            <w:tcW w:w="1843" w:type="dxa"/>
          </w:tcPr>
          <w:p w14:paraId="656B56B6" w14:textId="38C56415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393</w:t>
            </w:r>
          </w:p>
        </w:tc>
        <w:tc>
          <w:tcPr>
            <w:tcW w:w="1837" w:type="dxa"/>
          </w:tcPr>
          <w:p w14:paraId="61EA7B7A" w14:textId="4D824F32" w:rsidR="00EC3727" w:rsidRPr="00EC3727" w:rsidRDefault="00485501" w:rsidP="00EC3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</w:p>
        </w:tc>
      </w:tr>
      <w:tr w:rsidR="001A4D1F" w:rsidRPr="00EC3727" w14:paraId="2592523B" w14:textId="77777777" w:rsidTr="00E53D24">
        <w:tc>
          <w:tcPr>
            <w:tcW w:w="279" w:type="dxa"/>
          </w:tcPr>
          <w:p w14:paraId="59602C28" w14:textId="77777777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98AE959" w14:textId="391C6C7F" w:rsidR="00EC3727" w:rsidRPr="00EC3727" w:rsidRDefault="00EC3727" w:rsidP="00C00708">
            <w:pPr>
              <w:spacing w:after="80"/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4 root canals (504)</w:t>
            </w:r>
          </w:p>
        </w:tc>
        <w:tc>
          <w:tcPr>
            <w:tcW w:w="1843" w:type="dxa"/>
          </w:tcPr>
          <w:p w14:paraId="4126EDF9" w14:textId="58909643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464</w:t>
            </w:r>
          </w:p>
        </w:tc>
        <w:tc>
          <w:tcPr>
            <w:tcW w:w="1837" w:type="dxa"/>
          </w:tcPr>
          <w:p w14:paraId="0D843FDA" w14:textId="04BB4871" w:rsidR="00EC3727" w:rsidRPr="00EC3727" w:rsidRDefault="00485501" w:rsidP="00EC3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6</w:t>
            </w:r>
          </w:p>
        </w:tc>
      </w:tr>
      <w:tr w:rsidR="001A4D1F" w:rsidRPr="00EC3727" w14:paraId="39B9A758" w14:textId="77777777" w:rsidTr="00E53D24">
        <w:tc>
          <w:tcPr>
            <w:tcW w:w="279" w:type="dxa"/>
          </w:tcPr>
          <w:p w14:paraId="79697892" w14:textId="77777777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5E4382C1" w14:textId="6FF1296E" w:rsidR="00EC3727" w:rsidRPr="00BF3801" w:rsidRDefault="00EC3727" w:rsidP="00C00708">
            <w:pPr>
              <w:spacing w:after="8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Additional fee for complicated</w:t>
            </w:r>
            <w:r w:rsidR="0064532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EC3727">
              <w:rPr>
                <w:rFonts w:ascii="Times New Roman" w:hAnsi="Times New Roman" w:cs="Times New Roman"/>
                <w:color w:val="000000" w:themeColor="text1"/>
                <w:lang w:val="en-GB"/>
              </w:rPr>
              <w:t>root canal localization (522)</w:t>
            </w:r>
          </w:p>
        </w:tc>
        <w:tc>
          <w:tcPr>
            <w:tcW w:w="1843" w:type="dxa"/>
          </w:tcPr>
          <w:p w14:paraId="5EFC20EB" w14:textId="4B8BA7AF" w:rsidR="00EC3727" w:rsidRPr="00EC3727" w:rsidRDefault="00F67513" w:rsidP="002D5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837" w:type="dxa"/>
          </w:tcPr>
          <w:p w14:paraId="0987CC6A" w14:textId="59B07439" w:rsidR="00EC3727" w:rsidRPr="00EC3727" w:rsidRDefault="00F67513" w:rsidP="00EC3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85501">
              <w:rPr>
                <w:rFonts w:ascii="Times New Roman" w:hAnsi="Times New Roman" w:cs="Times New Roman"/>
              </w:rPr>
              <w:t>90</w:t>
            </w:r>
          </w:p>
        </w:tc>
      </w:tr>
      <w:tr w:rsidR="00AC1E4C" w:rsidRPr="00EC3727" w14:paraId="0E8814CE" w14:textId="77777777" w:rsidTr="00E53D24">
        <w:tc>
          <w:tcPr>
            <w:tcW w:w="279" w:type="dxa"/>
          </w:tcPr>
          <w:p w14:paraId="08251995" w14:textId="77777777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12530BAD" w14:textId="1BDD395B" w:rsidR="00EC3727" w:rsidRPr="00EC3727" w:rsidRDefault="00EC3727" w:rsidP="00C00708">
            <w:pPr>
              <w:spacing w:after="80"/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Root-end surgery (541)</w:t>
            </w:r>
          </w:p>
        </w:tc>
        <w:tc>
          <w:tcPr>
            <w:tcW w:w="1843" w:type="dxa"/>
          </w:tcPr>
          <w:p w14:paraId="16F39536" w14:textId="26D739FD" w:rsidR="00EC3727" w:rsidRPr="00EC3727" w:rsidRDefault="00EC3727" w:rsidP="002D5A4E">
            <w:pPr>
              <w:rPr>
                <w:rFonts w:ascii="Times New Roman" w:hAnsi="Times New Roman" w:cs="Times New Roman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315</w:t>
            </w:r>
          </w:p>
        </w:tc>
        <w:tc>
          <w:tcPr>
            <w:tcW w:w="1837" w:type="dxa"/>
          </w:tcPr>
          <w:p w14:paraId="19AFF649" w14:textId="025C21A0" w:rsidR="00EC3727" w:rsidRPr="00EC3727" w:rsidRDefault="00485501" w:rsidP="00EC3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</w:tr>
      <w:tr w:rsidR="00BF3801" w:rsidRPr="00F97332" w14:paraId="72C40BD5" w14:textId="77777777" w:rsidTr="00E53D24">
        <w:tc>
          <w:tcPr>
            <w:tcW w:w="5382" w:type="dxa"/>
            <w:gridSpan w:val="2"/>
          </w:tcPr>
          <w:p w14:paraId="0A9C9921" w14:textId="7BD83F97" w:rsidR="00BF3801" w:rsidRPr="00BF3801" w:rsidRDefault="00BF3801" w:rsidP="008F01A3">
            <w:pPr>
              <w:spacing w:after="80"/>
              <w:jc w:val="both"/>
              <w:outlineLvl w:val="0"/>
              <w:rPr>
                <w:rFonts w:ascii="Times New Roman" w:hAnsi="Times New Roman" w:cs="Times New Roman"/>
                <w:b/>
                <w:lang w:val="en-GB"/>
              </w:rPr>
            </w:pPr>
            <w:r w:rsidRPr="00EC3727">
              <w:rPr>
                <w:rFonts w:ascii="Times New Roman" w:hAnsi="Times New Roman" w:cs="Times New Roman"/>
                <w:b/>
                <w:lang w:val="en-GB"/>
              </w:rPr>
              <w:t>Direct restorations (</w:t>
            </w:r>
            <w:proofErr w:type="gramStart"/>
            <w:r w:rsidRPr="00F97332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i.e.</w:t>
            </w:r>
            <w:proofErr w:type="gramEnd"/>
            <w:r w:rsidRPr="00EC3727">
              <w:rPr>
                <w:rFonts w:ascii="Times New Roman" w:hAnsi="Times New Roman" w:cs="Times New Roman"/>
                <w:b/>
                <w:lang w:val="en-GB"/>
              </w:rPr>
              <w:t xml:space="preserve"> composite) </w:t>
            </w:r>
          </w:p>
        </w:tc>
        <w:tc>
          <w:tcPr>
            <w:tcW w:w="1843" w:type="dxa"/>
          </w:tcPr>
          <w:p w14:paraId="34AB349F" w14:textId="77777777" w:rsidR="00BF3801" w:rsidRPr="00EC3727" w:rsidRDefault="00BF3801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7" w:type="dxa"/>
          </w:tcPr>
          <w:p w14:paraId="270E82FE" w14:textId="77777777" w:rsidR="00BF3801" w:rsidRPr="00EC3727" w:rsidRDefault="00BF3801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3801" w:rsidRPr="005352FB" w14:paraId="4D9A70A4" w14:textId="576601D3" w:rsidTr="00E53D24">
        <w:tc>
          <w:tcPr>
            <w:tcW w:w="5382" w:type="dxa"/>
            <w:gridSpan w:val="2"/>
          </w:tcPr>
          <w:p w14:paraId="64619BC5" w14:textId="33FBE4C5" w:rsidR="00BF3801" w:rsidRPr="00BF3801" w:rsidRDefault="00BF3801" w:rsidP="008F01A3">
            <w:pPr>
              <w:spacing w:after="80"/>
              <w:jc w:val="both"/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 xml:space="preserve">Restoration of: </w:t>
            </w:r>
          </w:p>
        </w:tc>
        <w:tc>
          <w:tcPr>
            <w:tcW w:w="1843" w:type="dxa"/>
          </w:tcPr>
          <w:p w14:paraId="0FA1CF3A" w14:textId="618431D5" w:rsidR="00BF3801" w:rsidRPr="00EC3727" w:rsidRDefault="00BF3801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7" w:type="dxa"/>
          </w:tcPr>
          <w:p w14:paraId="4D97A4CF" w14:textId="2778912C" w:rsidR="00BF3801" w:rsidRPr="00EC3727" w:rsidRDefault="00BF3801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1E4C" w:rsidRPr="00EC3727" w14:paraId="3E4AE159" w14:textId="77777777" w:rsidTr="00E53D24">
        <w:tc>
          <w:tcPr>
            <w:tcW w:w="279" w:type="dxa"/>
          </w:tcPr>
          <w:p w14:paraId="4FD77041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16FA5F48" w14:textId="721F183D" w:rsidR="00EC3727" w:rsidRPr="00EC3727" w:rsidRDefault="00416D92" w:rsidP="008F01A3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="00EC3727" w:rsidRPr="00EC3727">
              <w:rPr>
                <w:rFonts w:ascii="Times New Roman" w:hAnsi="Times New Roman" w:cs="Times New Roman"/>
                <w:i/>
                <w:lang w:val="en-GB"/>
              </w:rPr>
              <w:t>ncisors or canines</w:t>
            </w:r>
          </w:p>
        </w:tc>
        <w:tc>
          <w:tcPr>
            <w:tcW w:w="1843" w:type="dxa"/>
          </w:tcPr>
          <w:p w14:paraId="1E2615B0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7" w:type="dxa"/>
          </w:tcPr>
          <w:p w14:paraId="361AD42F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1E4C" w:rsidRPr="00EC3727" w14:paraId="38D352EB" w14:textId="77777777" w:rsidTr="00E53D24">
        <w:tc>
          <w:tcPr>
            <w:tcW w:w="279" w:type="dxa"/>
          </w:tcPr>
          <w:p w14:paraId="34750817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08C41780" w14:textId="034751C4" w:rsidR="00EC3727" w:rsidRPr="00EC3727" w:rsidRDefault="00EC3727" w:rsidP="008F01A3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 surface (701)</w:t>
            </w:r>
            <w:r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65C6455E" w14:textId="0213F56D" w:rsidR="00EC3727" w:rsidRPr="00EC3727" w:rsidRDefault="00F67513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837" w:type="dxa"/>
          </w:tcPr>
          <w:p w14:paraId="02600603" w14:textId="55E3F867" w:rsidR="00EC3727" w:rsidRPr="00EC3727" w:rsidRDefault="00A52D3F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E295C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AC1E4C" w:rsidRPr="00EC3727" w14:paraId="223D0154" w14:textId="77777777" w:rsidTr="00E53D24">
        <w:tc>
          <w:tcPr>
            <w:tcW w:w="279" w:type="dxa"/>
          </w:tcPr>
          <w:p w14:paraId="774A958D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03584547" w14:textId="4FF77DD3" w:rsidR="00EC3727" w:rsidRPr="00EC3727" w:rsidRDefault="00EC3727" w:rsidP="008F01A3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2 surfaces (702)</w:t>
            </w:r>
            <w:r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6C665C6D" w14:textId="23F9F514" w:rsidR="00EC3727" w:rsidRPr="00EC3727" w:rsidRDefault="00F67513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1837" w:type="dxa"/>
          </w:tcPr>
          <w:p w14:paraId="2DF4C52C" w14:textId="58A3EE1F" w:rsidR="00EC3727" w:rsidRPr="00EC3727" w:rsidRDefault="004E295C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</w:t>
            </w:r>
          </w:p>
        </w:tc>
      </w:tr>
      <w:tr w:rsidR="00AC1E4C" w:rsidRPr="00EC3727" w14:paraId="0ABB0433" w14:textId="77777777" w:rsidTr="00E53D24">
        <w:tc>
          <w:tcPr>
            <w:tcW w:w="279" w:type="dxa"/>
          </w:tcPr>
          <w:p w14:paraId="34574C37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1413BBC4" w14:textId="608EEECF" w:rsidR="00EC3727" w:rsidRPr="00EC3727" w:rsidRDefault="00EC3727" w:rsidP="008F01A3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3 or more surfaces (703)</w:t>
            </w:r>
            <w:r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54170340" w14:textId="666C6A04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837" w:type="dxa"/>
          </w:tcPr>
          <w:p w14:paraId="11E49F2C" w14:textId="2D0790D0" w:rsidR="00EC3727" w:rsidRPr="00EC3727" w:rsidRDefault="004E295C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</w:p>
        </w:tc>
      </w:tr>
      <w:tr w:rsidR="00AC1E4C" w:rsidRPr="00EC3727" w14:paraId="51624A24" w14:textId="77777777" w:rsidTr="00E53D24">
        <w:tc>
          <w:tcPr>
            <w:tcW w:w="279" w:type="dxa"/>
          </w:tcPr>
          <w:p w14:paraId="36A411F0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4F50E680" w14:textId="766F38DF" w:rsidR="00EC3727" w:rsidRPr="00BF3801" w:rsidRDefault="00416D92" w:rsidP="001B4E8A">
            <w:pPr>
              <w:spacing w:after="8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="00EC3727" w:rsidRPr="00EC3727">
              <w:rPr>
                <w:rFonts w:ascii="Times New Roman" w:hAnsi="Times New Roman" w:cs="Times New Roman"/>
                <w:i/>
                <w:lang w:val="en-GB"/>
              </w:rPr>
              <w:t>remolars or molars</w:t>
            </w:r>
          </w:p>
        </w:tc>
        <w:tc>
          <w:tcPr>
            <w:tcW w:w="1843" w:type="dxa"/>
          </w:tcPr>
          <w:p w14:paraId="6DA78CD2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7" w:type="dxa"/>
          </w:tcPr>
          <w:p w14:paraId="4FD249B3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1E4C" w:rsidRPr="00EC3727" w14:paraId="1A83A842" w14:textId="77777777" w:rsidTr="00E53D24">
        <w:tc>
          <w:tcPr>
            <w:tcW w:w="279" w:type="dxa"/>
          </w:tcPr>
          <w:p w14:paraId="3633D537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7D87791E" w14:textId="496FE007" w:rsidR="00EC3727" w:rsidRPr="00EC3727" w:rsidRDefault="00EC3727" w:rsidP="001B4E8A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 surface (704)</w:t>
            </w:r>
            <w:r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513E6171" w14:textId="4F57078E" w:rsidR="00EC3727" w:rsidRPr="00EC3727" w:rsidRDefault="00F67513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1837" w:type="dxa"/>
          </w:tcPr>
          <w:p w14:paraId="612D1B78" w14:textId="24440B47" w:rsidR="00EC3727" w:rsidRPr="00EC3727" w:rsidRDefault="00A52D3F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062A16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AC1E4C" w:rsidRPr="00EC3727" w14:paraId="28C34F7A" w14:textId="77777777" w:rsidTr="00E53D24">
        <w:tc>
          <w:tcPr>
            <w:tcW w:w="279" w:type="dxa"/>
          </w:tcPr>
          <w:p w14:paraId="3294730C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040E5F1E" w14:textId="3C89EBFD" w:rsidR="00EC3727" w:rsidRPr="00EC3727" w:rsidRDefault="00EC3727" w:rsidP="001B4E8A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2 surfaces (705)</w:t>
            </w:r>
            <w:r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3663A783" w14:textId="122F1890" w:rsidR="00EC3727" w:rsidRPr="00EC3727" w:rsidRDefault="00EC3727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07</w:t>
            </w:r>
          </w:p>
        </w:tc>
        <w:tc>
          <w:tcPr>
            <w:tcW w:w="1837" w:type="dxa"/>
          </w:tcPr>
          <w:p w14:paraId="281E2D79" w14:textId="5834D108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</w:p>
        </w:tc>
      </w:tr>
      <w:tr w:rsidR="00AC1E4C" w:rsidRPr="00EC3727" w14:paraId="47A62688" w14:textId="77777777" w:rsidTr="00E53D24">
        <w:tc>
          <w:tcPr>
            <w:tcW w:w="279" w:type="dxa"/>
          </w:tcPr>
          <w:p w14:paraId="66C2B781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5706C533" w14:textId="5B18A941" w:rsidR="00EC3727" w:rsidRPr="00EC3727" w:rsidRDefault="00EC3727" w:rsidP="001B4E8A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3 or more surfaces (706)</w:t>
            </w:r>
            <w:r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39C8209A" w14:textId="5C2212DB" w:rsidR="00EC3727" w:rsidRPr="00EC3727" w:rsidRDefault="00EC3727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40</w:t>
            </w:r>
          </w:p>
        </w:tc>
        <w:tc>
          <w:tcPr>
            <w:tcW w:w="1837" w:type="dxa"/>
          </w:tcPr>
          <w:p w14:paraId="4D977D13" w14:textId="71DE6DDE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9</w:t>
            </w:r>
          </w:p>
        </w:tc>
      </w:tr>
      <w:tr w:rsidR="00AC1E4C" w:rsidRPr="00EC3727" w14:paraId="45B8F10F" w14:textId="77777777" w:rsidTr="00E53D24">
        <w:tc>
          <w:tcPr>
            <w:tcW w:w="279" w:type="dxa"/>
          </w:tcPr>
          <w:p w14:paraId="012CCE6F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2EF8340B" w14:textId="64168996" w:rsidR="00EC3727" w:rsidRPr="00EC3727" w:rsidRDefault="0090095B" w:rsidP="001B4E8A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ull cover crown (707)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02F15AED" w14:textId="0FBB7179" w:rsidR="00EC3727" w:rsidRPr="00EC3727" w:rsidRDefault="00EC3727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1837" w:type="dxa"/>
          </w:tcPr>
          <w:p w14:paraId="0039D54F" w14:textId="132EE467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3</w:t>
            </w:r>
          </w:p>
        </w:tc>
      </w:tr>
      <w:tr w:rsidR="007D2A69" w:rsidRPr="00F97332" w14:paraId="413BDC37" w14:textId="77777777" w:rsidTr="00E53D24">
        <w:tc>
          <w:tcPr>
            <w:tcW w:w="7225" w:type="dxa"/>
            <w:gridSpan w:val="3"/>
          </w:tcPr>
          <w:p w14:paraId="30244953" w14:textId="6D8B6435" w:rsidR="007D2A69" w:rsidRPr="00EC3727" w:rsidRDefault="007D2A69" w:rsidP="00384CC7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b/>
                <w:lang w:val="en-GB"/>
              </w:rPr>
              <w:t>Indirect restorations (</w:t>
            </w:r>
            <w:proofErr w:type="gramStart"/>
            <w:r w:rsidRPr="00F97332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i.e.</w:t>
            </w:r>
            <w:proofErr w:type="gramEnd"/>
            <w:r w:rsidRPr="00EC3727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EC3727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fabricated by a dental technician</w:t>
            </w:r>
            <w:r w:rsidRPr="00EC3727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837" w:type="dxa"/>
          </w:tcPr>
          <w:p w14:paraId="7B1DCC84" w14:textId="77777777" w:rsidR="007D2A69" w:rsidRPr="00EC3727" w:rsidRDefault="007D2A69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FD9" w:rsidRPr="00EC3727" w14:paraId="722CF5CC" w14:textId="77777777" w:rsidTr="00E53D24">
        <w:tc>
          <w:tcPr>
            <w:tcW w:w="279" w:type="dxa"/>
          </w:tcPr>
          <w:p w14:paraId="79029589" w14:textId="77777777" w:rsidR="001E3FD9" w:rsidRPr="00EC3727" w:rsidRDefault="001E3FD9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732FB329" w14:textId="278D8838" w:rsidR="006F49FB" w:rsidRPr="00AC1E4C" w:rsidRDefault="005A5B50" w:rsidP="002D5A4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oth-supported crown/</w:t>
            </w:r>
            <w:proofErr w:type="spellStart"/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nlay</w:t>
            </w:r>
            <w:proofErr w:type="spellEnd"/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/inlay</w:t>
            </w:r>
            <w:r w:rsidRPr="00AC1E4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E3FD9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800)</w:t>
            </w:r>
            <w:r w:rsidR="006A301A" w:rsidRPr="00AC1E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</w:tcPr>
          <w:p w14:paraId="07F9189F" w14:textId="0C2C541B" w:rsidR="001E3FD9" w:rsidRPr="00EC3727" w:rsidRDefault="00E53D24" w:rsidP="00384CC7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8</w:t>
            </w:r>
          </w:p>
        </w:tc>
        <w:tc>
          <w:tcPr>
            <w:tcW w:w="1837" w:type="dxa"/>
          </w:tcPr>
          <w:p w14:paraId="7A322E73" w14:textId="2D346639" w:rsidR="001E3FD9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4</w:t>
            </w:r>
          </w:p>
        </w:tc>
      </w:tr>
      <w:tr w:rsidR="00AC1E4C" w:rsidRPr="00EC3727" w14:paraId="2AE9977C" w14:textId="77777777" w:rsidTr="00E53D24">
        <w:tc>
          <w:tcPr>
            <w:tcW w:w="279" w:type="dxa"/>
          </w:tcPr>
          <w:p w14:paraId="04D4B153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6EA382AF" w14:textId="318D7B86" w:rsidR="00EC3727" w:rsidRPr="00AC1E4C" w:rsidRDefault="00DB5AFD" w:rsidP="002D5A4E">
            <w:pPr>
              <w:rPr>
                <w:rFonts w:ascii="Times New Roman" w:hAnsi="Times New Roman" w:cs="Times New Roman"/>
                <w:lang w:val="en-GB"/>
              </w:rPr>
            </w:pPr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oth-supported crown/</w:t>
            </w:r>
            <w:proofErr w:type="spellStart"/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nlay</w:t>
            </w:r>
            <w:proofErr w:type="spellEnd"/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/inlay</w:t>
            </w:r>
            <w:r w:rsidR="00EC3727" w:rsidRPr="00AC1E4C" w:rsidDel="0022667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C3727" w:rsidRPr="00AC1E4C">
              <w:rPr>
                <w:rFonts w:ascii="Times New Roman" w:hAnsi="Times New Roman" w:cs="Times New Roman"/>
                <w:lang w:val="en-GB"/>
              </w:rPr>
              <w:t xml:space="preserve">(801)      </w:t>
            </w:r>
          </w:p>
        </w:tc>
        <w:tc>
          <w:tcPr>
            <w:tcW w:w="1843" w:type="dxa"/>
          </w:tcPr>
          <w:p w14:paraId="11D962FF" w14:textId="3CF63969" w:rsidR="00EC3727" w:rsidRPr="00EC3727" w:rsidRDefault="00EC3727" w:rsidP="00384CC7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496</w:t>
            </w:r>
          </w:p>
        </w:tc>
        <w:tc>
          <w:tcPr>
            <w:tcW w:w="1837" w:type="dxa"/>
          </w:tcPr>
          <w:p w14:paraId="5BB78802" w14:textId="4F12B893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</w:tr>
      <w:tr w:rsidR="00AC1E4C" w:rsidRPr="00EC3727" w14:paraId="0796DA9A" w14:textId="77777777" w:rsidTr="00E53D24">
        <w:tc>
          <w:tcPr>
            <w:tcW w:w="279" w:type="dxa"/>
          </w:tcPr>
          <w:p w14:paraId="29FEA96E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29B6B542" w14:textId="57113C43" w:rsidR="00EC3727" w:rsidRPr="00AC1E4C" w:rsidRDefault="00DB5AFD" w:rsidP="002D5A4E">
            <w:pPr>
              <w:outlineLvl w:val="0"/>
              <w:rPr>
                <w:rFonts w:ascii="Times New Roman" w:hAnsi="Times New Roman" w:cs="Times New Roman"/>
                <w:lang w:val="en-GB"/>
              </w:rPr>
            </w:pPr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sin-bonded prosthesis, per unit (805)</w:t>
            </w:r>
            <w:r w:rsidR="00EC3727" w:rsidRPr="00AC1E4C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615465B7" w14:textId="5CE1D723" w:rsidR="00EC3727" w:rsidRPr="00EC3727" w:rsidRDefault="00EC3727" w:rsidP="00384CC7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68</w:t>
            </w:r>
          </w:p>
        </w:tc>
        <w:tc>
          <w:tcPr>
            <w:tcW w:w="1837" w:type="dxa"/>
          </w:tcPr>
          <w:p w14:paraId="7DCEF4EB" w14:textId="1FFD9AA0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</w:t>
            </w:r>
          </w:p>
        </w:tc>
      </w:tr>
      <w:tr w:rsidR="00AC1E4C" w:rsidRPr="00EC3727" w14:paraId="2C483CDF" w14:textId="77777777" w:rsidTr="00E53D24">
        <w:tc>
          <w:tcPr>
            <w:tcW w:w="279" w:type="dxa"/>
          </w:tcPr>
          <w:p w14:paraId="1E3F790D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0413AD69" w14:textId="34B707DD" w:rsidR="00EC3727" w:rsidRPr="00AC1E4C" w:rsidRDefault="00DB5AFD" w:rsidP="00384CC7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  <w:r w:rsidR="00EC3727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dicular</w:t>
            </w:r>
            <w:r w:rsidR="002D5A4E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EC3727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chorage for</w:t>
            </w:r>
            <w:r w:rsidR="002D5A4E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EC3727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movable dental prosthesis (806)</w:t>
            </w:r>
            <w:r w:rsidR="00EC3727" w:rsidRPr="00AC1E4C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01F045C7" w14:textId="2EA8BE04" w:rsidR="00EC3727" w:rsidRPr="00EC3727" w:rsidRDefault="00EC3727" w:rsidP="002D5A4E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359</w:t>
            </w:r>
          </w:p>
        </w:tc>
        <w:tc>
          <w:tcPr>
            <w:tcW w:w="1837" w:type="dxa"/>
          </w:tcPr>
          <w:p w14:paraId="79B19258" w14:textId="580AD80F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3</w:t>
            </w:r>
          </w:p>
        </w:tc>
      </w:tr>
      <w:tr w:rsidR="00AC1E4C" w:rsidRPr="00EC3727" w14:paraId="5F213135" w14:textId="77777777" w:rsidTr="00E53D24">
        <w:tc>
          <w:tcPr>
            <w:tcW w:w="279" w:type="dxa"/>
          </w:tcPr>
          <w:p w14:paraId="3E1DCEA7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188DB862" w14:textId="085D8C5B" w:rsidR="00EC3727" w:rsidRPr="00AC1E4C" w:rsidRDefault="00DB5AFD" w:rsidP="00384CC7">
            <w:pPr>
              <w:spacing w:after="8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mporary</w:t>
            </w:r>
            <w:r w:rsidR="00EC3727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rown or </w:t>
            </w:r>
            <w:proofErr w:type="spellStart"/>
            <w:r w:rsidR="00EC3727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ntic</w:t>
            </w:r>
            <w:proofErr w:type="spellEnd"/>
            <w:r w:rsidR="00EC3727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per unit (with metallic framework) (807)          </w:t>
            </w:r>
          </w:p>
        </w:tc>
        <w:tc>
          <w:tcPr>
            <w:tcW w:w="1843" w:type="dxa"/>
          </w:tcPr>
          <w:p w14:paraId="0FE747AB" w14:textId="5D76471A" w:rsidR="00EC3727" w:rsidRPr="00EC3727" w:rsidRDefault="00EC3727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213</w:t>
            </w:r>
          </w:p>
        </w:tc>
        <w:tc>
          <w:tcPr>
            <w:tcW w:w="1837" w:type="dxa"/>
          </w:tcPr>
          <w:p w14:paraId="36B52A36" w14:textId="7A7BCB42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</w:tr>
      <w:tr w:rsidR="00AC1E4C" w:rsidRPr="00EC3727" w14:paraId="173BF41A" w14:textId="77777777" w:rsidTr="00E53D24">
        <w:tc>
          <w:tcPr>
            <w:tcW w:w="279" w:type="dxa"/>
          </w:tcPr>
          <w:p w14:paraId="036CAD22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7B3A9A09" w14:textId="72178582" w:rsidR="00EC3727" w:rsidRPr="00AC1E4C" w:rsidRDefault="00DB5AFD" w:rsidP="00384CC7">
            <w:pPr>
              <w:spacing w:after="80"/>
              <w:rPr>
                <w:rFonts w:ascii="Times New Roman" w:hAnsi="Times New Roman" w:cs="Times New Roman"/>
                <w:lang w:val="en-GB"/>
              </w:rPr>
            </w:pPr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nner crown for telescopic or conus </w:t>
            </w:r>
            <w:r w:rsidR="00EC3727"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movable dental prosthesis, per unit</w:t>
            </w:r>
            <w:r w:rsidR="00EC3727" w:rsidRPr="00AC1E4C" w:rsidDel="0026093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C3727" w:rsidRPr="00AC1E4C">
              <w:rPr>
                <w:rFonts w:ascii="Times New Roman" w:hAnsi="Times New Roman" w:cs="Times New Roman"/>
                <w:lang w:val="en-GB"/>
              </w:rPr>
              <w:t>(808)</w:t>
            </w:r>
          </w:p>
        </w:tc>
        <w:tc>
          <w:tcPr>
            <w:tcW w:w="1843" w:type="dxa"/>
          </w:tcPr>
          <w:p w14:paraId="123448CF" w14:textId="09CCBCDD" w:rsidR="00EC3727" w:rsidRPr="00EC3727" w:rsidRDefault="00EC3727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326</w:t>
            </w:r>
          </w:p>
        </w:tc>
        <w:tc>
          <w:tcPr>
            <w:tcW w:w="1837" w:type="dxa"/>
          </w:tcPr>
          <w:p w14:paraId="7AD9F940" w14:textId="4132B52E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6</w:t>
            </w:r>
          </w:p>
        </w:tc>
      </w:tr>
      <w:tr w:rsidR="001E3FD9" w:rsidRPr="00EC3727" w14:paraId="6D409511" w14:textId="77777777" w:rsidTr="00E53D24">
        <w:tc>
          <w:tcPr>
            <w:tcW w:w="279" w:type="dxa"/>
          </w:tcPr>
          <w:p w14:paraId="785CBCD5" w14:textId="77777777" w:rsidR="001E3FD9" w:rsidRPr="00EC3727" w:rsidRDefault="001E3FD9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18C53BDB" w14:textId="1C64AC4D" w:rsidR="00BE1C63" w:rsidRPr="00AC1E4C" w:rsidRDefault="00BE1C63" w:rsidP="00384CC7">
            <w:pPr>
              <w:spacing w:after="8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ng-term temporary crown or </w:t>
            </w:r>
            <w:proofErr w:type="spellStart"/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ntic</w:t>
            </w:r>
            <w:proofErr w:type="spellEnd"/>
            <w:r w:rsidRPr="00AC1E4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per unit (809)</w:t>
            </w:r>
            <w:r w:rsidR="006A301A" w:rsidRPr="00AC1E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</w:tcPr>
          <w:p w14:paraId="6195F96D" w14:textId="4EAE8D48" w:rsidR="001E3FD9" w:rsidRPr="00E53D24" w:rsidRDefault="00E53D24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53D24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837" w:type="dxa"/>
          </w:tcPr>
          <w:p w14:paraId="518EC5A1" w14:textId="4C08F6A1" w:rsidR="001E3FD9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</w:t>
            </w:r>
          </w:p>
        </w:tc>
      </w:tr>
      <w:tr w:rsidR="00080DF4" w:rsidRPr="00EC3727" w14:paraId="1C8965F7" w14:textId="77777777" w:rsidTr="00E53D24">
        <w:tc>
          <w:tcPr>
            <w:tcW w:w="279" w:type="dxa"/>
          </w:tcPr>
          <w:p w14:paraId="17ABD801" w14:textId="77777777" w:rsidR="00080DF4" w:rsidRPr="00EC3727" w:rsidRDefault="00080DF4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368A610D" w14:textId="0AADE8F7" w:rsidR="00080DF4" w:rsidRPr="00AC1E4C" w:rsidRDefault="0050664C" w:rsidP="00384CC7">
            <w:pPr>
              <w:spacing w:after="8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>Replacement procedure, indirect restoration instead of direct filling</w:t>
            </w:r>
            <w:r w:rsidR="00C65B20"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>incisor or canine</w:t>
            </w:r>
            <w:r w:rsidR="00C65B20"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="00C65B20" w:rsidRPr="00AC1E4C">
              <w:rPr>
                <w:rFonts w:ascii="Times New Roman" w:hAnsi="Times New Roman" w:cs="Times New Roman"/>
                <w:color w:val="000000" w:themeColor="text1"/>
                <w:shd w:val="clear" w:color="auto" w:fill="F7F7F8"/>
                <w:lang w:val="en-US"/>
              </w:rPr>
              <w:t xml:space="preserve"> </w:t>
            </w:r>
            <w:r w:rsidR="00080DF4" w:rsidRPr="00AC1E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21</w:t>
            </w:r>
            <w:r w:rsidRPr="00AC1E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  <w:r w:rsidR="00AC1E4C" w:rsidRPr="00AC1E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="006A301A" w:rsidRPr="00AC1E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14:paraId="75B9FC85" w14:textId="761F177E" w:rsidR="00080DF4" w:rsidRPr="00E53D24" w:rsidRDefault="00E53D24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53D24">
              <w:rPr>
                <w:rFonts w:ascii="Times New Roman" w:hAnsi="Times New Roman" w:cs="Times New Roman"/>
                <w:lang w:val="en-GB"/>
              </w:rPr>
              <w:t>113</w:t>
            </w:r>
          </w:p>
        </w:tc>
        <w:tc>
          <w:tcPr>
            <w:tcW w:w="1837" w:type="dxa"/>
          </w:tcPr>
          <w:p w14:paraId="7B19817C" w14:textId="7C35A503" w:rsidR="00080DF4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</w:t>
            </w:r>
          </w:p>
        </w:tc>
      </w:tr>
      <w:tr w:rsidR="00080DF4" w:rsidRPr="00EC3727" w14:paraId="3161E5A1" w14:textId="77777777" w:rsidTr="00E53D24">
        <w:tc>
          <w:tcPr>
            <w:tcW w:w="279" w:type="dxa"/>
          </w:tcPr>
          <w:p w14:paraId="451FB4F8" w14:textId="77777777" w:rsidR="00080DF4" w:rsidRPr="0050664C" w:rsidRDefault="00080DF4" w:rsidP="00EC372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103" w:type="dxa"/>
          </w:tcPr>
          <w:p w14:paraId="6C6E5A12" w14:textId="5108CF6F" w:rsidR="00080DF4" w:rsidRPr="00AC1E4C" w:rsidRDefault="0050664C" w:rsidP="00384CC7">
            <w:pPr>
              <w:spacing w:after="8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>Replacement procedure</w:t>
            </w:r>
            <w:r w:rsidR="00C65B20"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>, i</w:t>
            </w:r>
            <w:r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>ndirect restoration instead of direct filling</w:t>
            </w:r>
            <w:r w:rsidR="00C65B20"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>premolar or molar</w:t>
            </w:r>
            <w:r w:rsidR="00C65B20" w:rsidRPr="00CD39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="00080DF4" w:rsidRPr="00CD39C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22</w:t>
            </w:r>
            <w:r w:rsidRPr="00AC1E4C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  <w:r w:rsidR="006A301A" w:rsidRPr="00AC1E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</w:tcPr>
          <w:p w14:paraId="6082456B" w14:textId="56036837" w:rsidR="00080DF4" w:rsidRPr="00E53D24" w:rsidRDefault="00E53D24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53D24">
              <w:rPr>
                <w:rFonts w:ascii="Times New Roman" w:hAnsi="Times New Roman" w:cs="Times New Roman"/>
                <w:lang w:val="en-GB"/>
              </w:rPr>
              <w:t>148</w:t>
            </w:r>
          </w:p>
        </w:tc>
        <w:tc>
          <w:tcPr>
            <w:tcW w:w="1837" w:type="dxa"/>
          </w:tcPr>
          <w:p w14:paraId="00AE14D5" w14:textId="7A4830A3" w:rsidR="00080DF4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9</w:t>
            </w:r>
          </w:p>
        </w:tc>
      </w:tr>
      <w:tr w:rsidR="002D5A4E" w:rsidRPr="00EC3727" w14:paraId="11E154D2" w14:textId="77777777" w:rsidTr="00E53D24">
        <w:tc>
          <w:tcPr>
            <w:tcW w:w="5382" w:type="dxa"/>
            <w:gridSpan w:val="2"/>
          </w:tcPr>
          <w:p w14:paraId="610E0C1F" w14:textId="3EACA8C8" w:rsidR="002D5A4E" w:rsidRPr="002D5A4E" w:rsidRDefault="002D5A4E" w:rsidP="006C0B98">
            <w:pPr>
              <w:spacing w:after="80"/>
              <w:jc w:val="both"/>
              <w:outlineLvl w:val="0"/>
              <w:rPr>
                <w:rFonts w:ascii="Times New Roman" w:hAnsi="Times New Roman" w:cs="Times New Roman"/>
                <w:b/>
                <w:lang w:val="en-GB"/>
              </w:rPr>
            </w:pPr>
            <w:r w:rsidRPr="00EC3727">
              <w:rPr>
                <w:rFonts w:ascii="Times New Roman" w:hAnsi="Times New Roman" w:cs="Times New Roman"/>
                <w:b/>
                <w:lang w:val="en-GB"/>
              </w:rPr>
              <w:lastRenderedPageBreak/>
              <w:t>Extractions</w:t>
            </w:r>
          </w:p>
        </w:tc>
        <w:tc>
          <w:tcPr>
            <w:tcW w:w="1843" w:type="dxa"/>
          </w:tcPr>
          <w:p w14:paraId="72F3E344" w14:textId="77777777" w:rsidR="002D5A4E" w:rsidRPr="00EC3727" w:rsidRDefault="002D5A4E" w:rsidP="00EC372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7" w:type="dxa"/>
          </w:tcPr>
          <w:p w14:paraId="1162AF07" w14:textId="77777777" w:rsidR="002D5A4E" w:rsidRPr="00EC3727" w:rsidRDefault="002D5A4E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1E4C" w:rsidRPr="00EC3727" w14:paraId="01010188" w14:textId="77777777" w:rsidTr="00E53D24">
        <w:tc>
          <w:tcPr>
            <w:tcW w:w="279" w:type="dxa"/>
          </w:tcPr>
          <w:p w14:paraId="5FE9C263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25D33771" w14:textId="3F7DC508" w:rsidR="00EC3727" w:rsidRPr="00EC3727" w:rsidRDefault="002D5A4E" w:rsidP="006C0B98">
            <w:pPr>
              <w:spacing w:after="8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U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ncomplicate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extraction (401)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</w:tcPr>
          <w:p w14:paraId="3302BDF9" w14:textId="59FEDA4C" w:rsidR="00EC3727" w:rsidRPr="00EC3727" w:rsidRDefault="00F00B38" w:rsidP="00EC372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837" w:type="dxa"/>
          </w:tcPr>
          <w:p w14:paraId="0B3EBDB8" w14:textId="03E81D2C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</w:t>
            </w:r>
          </w:p>
        </w:tc>
      </w:tr>
      <w:tr w:rsidR="00AC1E4C" w:rsidRPr="00EC3727" w14:paraId="14F5C344" w14:textId="77777777" w:rsidTr="00E53D24">
        <w:tc>
          <w:tcPr>
            <w:tcW w:w="279" w:type="dxa"/>
          </w:tcPr>
          <w:p w14:paraId="4EFFBC5D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43EA13FA" w14:textId="73253D1B" w:rsidR="00EC3727" w:rsidRPr="00EC3727" w:rsidRDefault="00DB5AFD" w:rsidP="006C0B98">
            <w:pPr>
              <w:spacing w:after="8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C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omplicated extraction (402)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ab/>
              <w:t xml:space="preserve">           </w:t>
            </w:r>
          </w:p>
        </w:tc>
        <w:tc>
          <w:tcPr>
            <w:tcW w:w="1843" w:type="dxa"/>
          </w:tcPr>
          <w:p w14:paraId="060D2FA5" w14:textId="3EB2CC7E" w:rsidR="00EC3727" w:rsidRPr="00EC3727" w:rsidRDefault="00EC3727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159</w:t>
            </w:r>
          </w:p>
        </w:tc>
        <w:tc>
          <w:tcPr>
            <w:tcW w:w="1837" w:type="dxa"/>
          </w:tcPr>
          <w:p w14:paraId="42E98DE8" w14:textId="0E1C10AB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9</w:t>
            </w:r>
          </w:p>
        </w:tc>
      </w:tr>
      <w:tr w:rsidR="00AC1E4C" w:rsidRPr="00EC3727" w14:paraId="3FF11CD4" w14:textId="77777777" w:rsidTr="00E53D24">
        <w:tc>
          <w:tcPr>
            <w:tcW w:w="279" w:type="dxa"/>
          </w:tcPr>
          <w:p w14:paraId="73259E7F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</w:tcPr>
          <w:p w14:paraId="053E5158" w14:textId="5D2D9539" w:rsidR="00EC3727" w:rsidRPr="00EC3727" w:rsidRDefault="00DB5AFD" w:rsidP="006C0B98">
            <w:pPr>
              <w:spacing w:after="8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A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 xml:space="preserve">dditional extraction in the same area (403)  </w:t>
            </w:r>
          </w:p>
        </w:tc>
        <w:tc>
          <w:tcPr>
            <w:tcW w:w="1843" w:type="dxa"/>
          </w:tcPr>
          <w:p w14:paraId="42C36354" w14:textId="473E6241" w:rsidR="00EC3727" w:rsidRPr="00EC3727" w:rsidRDefault="00F00B38" w:rsidP="00EC372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837" w:type="dxa"/>
          </w:tcPr>
          <w:p w14:paraId="5CC6567F" w14:textId="746E6B9F" w:rsidR="00EC3727" w:rsidRPr="00EC3727" w:rsidRDefault="00F00B38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062A16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AC1E4C" w:rsidRPr="00EC3727" w14:paraId="3BA98D05" w14:textId="77777777" w:rsidTr="00E53D24">
        <w:tc>
          <w:tcPr>
            <w:tcW w:w="279" w:type="dxa"/>
            <w:tcBorders>
              <w:bottom w:val="single" w:sz="4" w:space="0" w:color="auto"/>
            </w:tcBorders>
          </w:tcPr>
          <w:p w14:paraId="78372D74" w14:textId="77777777" w:rsidR="00EC3727" w:rsidRPr="00EC3727" w:rsidRDefault="00EC3727" w:rsidP="00EC3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77D7A10A" w14:textId="1BEB821E" w:rsidR="00EC3727" w:rsidRPr="00EC3727" w:rsidRDefault="00DB5AFD" w:rsidP="006C0B98">
            <w:pPr>
              <w:spacing w:after="8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E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 xml:space="preserve">xtraction requiring surgery (404)      </w:t>
            </w:r>
            <w:r w:rsidR="00EC3727" w:rsidRPr="00EC3727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49FE09" w14:textId="5BD923AE" w:rsidR="00EC3727" w:rsidRPr="00EC3727" w:rsidRDefault="00EC3727" w:rsidP="00EC3727">
            <w:pPr>
              <w:rPr>
                <w:rFonts w:ascii="Times New Roman" w:hAnsi="Times New Roman" w:cs="Times New Roman"/>
                <w:lang w:val="en-GB"/>
              </w:rPr>
            </w:pPr>
            <w:r w:rsidRPr="00EC3727">
              <w:rPr>
                <w:rFonts w:ascii="Times New Roman" w:hAnsi="Times New Roman" w:cs="Times New Roman"/>
                <w:lang w:val="en-GB"/>
              </w:rPr>
              <w:t>239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7FA36D6B" w14:textId="4F4BD9A9" w:rsidR="00EC3727" w:rsidRPr="00EC3727" w:rsidRDefault="00062A16" w:rsidP="00EC3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</w:t>
            </w:r>
          </w:p>
        </w:tc>
      </w:tr>
    </w:tbl>
    <w:p w14:paraId="2D408909" w14:textId="4CCEFC95" w:rsidR="00537AD1" w:rsidRPr="00537AD1" w:rsidRDefault="006A301A" w:rsidP="006C0B98">
      <w:pPr>
        <w:spacing w:before="8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</w:t>
      </w:r>
      <w:r w:rsidR="00537AD1">
        <w:rPr>
          <w:rFonts w:ascii="Times New Roman" w:hAnsi="Times New Roman" w:cs="Times New Roman"/>
          <w:lang w:val="en-GB"/>
        </w:rPr>
        <w:t xml:space="preserve">fees of the </w:t>
      </w:r>
      <w:r>
        <w:rPr>
          <w:rFonts w:ascii="Times New Roman" w:hAnsi="Times New Roman" w:cs="Times New Roman"/>
          <w:lang w:val="en-GB"/>
        </w:rPr>
        <w:t xml:space="preserve">treatment items are dated onward from </w:t>
      </w:r>
      <w:r w:rsidR="008F5A70">
        <w:rPr>
          <w:rFonts w:ascii="Times New Roman" w:eastAsia="Times New Roman" w:hAnsi="Times New Roman" w:cs="Times New Roman"/>
          <w:color w:val="000000"/>
          <w:lang w:val="en-GB"/>
        </w:rPr>
        <w:t>01/09/2014</w:t>
      </w:r>
      <w:r w:rsidRPr="006A301A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and </w:t>
      </w:r>
      <w:r w:rsidR="008F5A70">
        <w:rPr>
          <w:rFonts w:ascii="Times New Roman" w:eastAsia="Times New Roman" w:hAnsi="Times New Roman" w:cs="Times New Roman"/>
          <w:color w:val="000000"/>
          <w:lang w:val="en-GB"/>
        </w:rPr>
        <w:t>01/07/</w:t>
      </w:r>
      <w:proofErr w:type="gramStart"/>
      <w:r w:rsidR="008F5A70">
        <w:rPr>
          <w:rFonts w:ascii="Times New Roman" w:eastAsia="Times New Roman" w:hAnsi="Times New Roman" w:cs="Times New Roman"/>
          <w:color w:val="000000"/>
          <w:lang w:val="en-GB"/>
        </w:rPr>
        <w:t>2010</w:t>
      </w:r>
      <w:r w:rsidRPr="006A301A">
        <w:rPr>
          <w:rFonts w:ascii="Times New Roman" w:hAnsi="Times New Roman" w:cs="Times New Roman"/>
          <w:vertAlign w:val="superscript"/>
          <w:lang w:val="en-GB"/>
        </w:rPr>
        <w:t>2</w:t>
      </w:r>
      <w:proofErr w:type="gramEnd"/>
    </w:p>
    <w:sectPr w:rsidR="00537AD1" w:rsidRPr="00537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27"/>
    <w:rsid w:val="00007B4B"/>
    <w:rsid w:val="00022E8A"/>
    <w:rsid w:val="00053E7F"/>
    <w:rsid w:val="0005443D"/>
    <w:rsid w:val="00062323"/>
    <w:rsid w:val="00062A16"/>
    <w:rsid w:val="00066B84"/>
    <w:rsid w:val="00080DF4"/>
    <w:rsid w:val="00092D34"/>
    <w:rsid w:val="00094C06"/>
    <w:rsid w:val="0009608E"/>
    <w:rsid w:val="000B568F"/>
    <w:rsid w:val="000D1A44"/>
    <w:rsid w:val="000E5168"/>
    <w:rsid w:val="000E71C7"/>
    <w:rsid w:val="000F064E"/>
    <w:rsid w:val="00102081"/>
    <w:rsid w:val="00114985"/>
    <w:rsid w:val="00116750"/>
    <w:rsid w:val="00121717"/>
    <w:rsid w:val="00124815"/>
    <w:rsid w:val="00151ACE"/>
    <w:rsid w:val="0015414B"/>
    <w:rsid w:val="00162C70"/>
    <w:rsid w:val="00163DC1"/>
    <w:rsid w:val="00164766"/>
    <w:rsid w:val="001843C2"/>
    <w:rsid w:val="00185438"/>
    <w:rsid w:val="00191E84"/>
    <w:rsid w:val="0019720E"/>
    <w:rsid w:val="001A4D1F"/>
    <w:rsid w:val="001B3368"/>
    <w:rsid w:val="001B4E8A"/>
    <w:rsid w:val="001E3FD9"/>
    <w:rsid w:val="001E6780"/>
    <w:rsid w:val="001E6E58"/>
    <w:rsid w:val="001F6145"/>
    <w:rsid w:val="002022DB"/>
    <w:rsid w:val="00204781"/>
    <w:rsid w:val="00231469"/>
    <w:rsid w:val="00233A57"/>
    <w:rsid w:val="00245E73"/>
    <w:rsid w:val="00255503"/>
    <w:rsid w:val="0026053F"/>
    <w:rsid w:val="0026086F"/>
    <w:rsid w:val="0027005B"/>
    <w:rsid w:val="00297B34"/>
    <w:rsid w:val="002A70CF"/>
    <w:rsid w:val="002B76CF"/>
    <w:rsid w:val="002D3326"/>
    <w:rsid w:val="002D5A4E"/>
    <w:rsid w:val="003133F0"/>
    <w:rsid w:val="00320430"/>
    <w:rsid w:val="00331395"/>
    <w:rsid w:val="003345A1"/>
    <w:rsid w:val="0033650F"/>
    <w:rsid w:val="00344351"/>
    <w:rsid w:val="0036385D"/>
    <w:rsid w:val="0038455D"/>
    <w:rsid w:val="00384CC7"/>
    <w:rsid w:val="00386F41"/>
    <w:rsid w:val="00395AFF"/>
    <w:rsid w:val="003A04D0"/>
    <w:rsid w:val="003D071D"/>
    <w:rsid w:val="00404E34"/>
    <w:rsid w:val="00416D92"/>
    <w:rsid w:val="00433E74"/>
    <w:rsid w:val="00450BA9"/>
    <w:rsid w:val="00460F94"/>
    <w:rsid w:val="00484060"/>
    <w:rsid w:val="00485501"/>
    <w:rsid w:val="00486759"/>
    <w:rsid w:val="00492592"/>
    <w:rsid w:val="004961B3"/>
    <w:rsid w:val="004C58B5"/>
    <w:rsid w:val="004C5DDB"/>
    <w:rsid w:val="004E295C"/>
    <w:rsid w:val="004E34C0"/>
    <w:rsid w:val="004E62D7"/>
    <w:rsid w:val="004F5503"/>
    <w:rsid w:val="0050664C"/>
    <w:rsid w:val="005352FB"/>
    <w:rsid w:val="00537AD1"/>
    <w:rsid w:val="00541149"/>
    <w:rsid w:val="0055494E"/>
    <w:rsid w:val="00554C0A"/>
    <w:rsid w:val="00561EB8"/>
    <w:rsid w:val="005734A2"/>
    <w:rsid w:val="005A18CC"/>
    <w:rsid w:val="005A5B50"/>
    <w:rsid w:val="005B2E69"/>
    <w:rsid w:val="005B67AB"/>
    <w:rsid w:val="005C4A2A"/>
    <w:rsid w:val="005D4D08"/>
    <w:rsid w:val="005E36C8"/>
    <w:rsid w:val="005E45F7"/>
    <w:rsid w:val="005F7BE5"/>
    <w:rsid w:val="006243AB"/>
    <w:rsid w:val="0063306E"/>
    <w:rsid w:val="00645326"/>
    <w:rsid w:val="006469FB"/>
    <w:rsid w:val="00661D6B"/>
    <w:rsid w:val="00663C55"/>
    <w:rsid w:val="006675C7"/>
    <w:rsid w:val="00684A77"/>
    <w:rsid w:val="00692638"/>
    <w:rsid w:val="00695AAE"/>
    <w:rsid w:val="006A301A"/>
    <w:rsid w:val="006A652F"/>
    <w:rsid w:val="006B2231"/>
    <w:rsid w:val="006C0B98"/>
    <w:rsid w:val="006C27EC"/>
    <w:rsid w:val="006C32A6"/>
    <w:rsid w:val="006C506B"/>
    <w:rsid w:val="006F49FB"/>
    <w:rsid w:val="006F6761"/>
    <w:rsid w:val="007271C5"/>
    <w:rsid w:val="007323D4"/>
    <w:rsid w:val="007458DC"/>
    <w:rsid w:val="00755D6A"/>
    <w:rsid w:val="00781B0B"/>
    <w:rsid w:val="00781D04"/>
    <w:rsid w:val="007A0160"/>
    <w:rsid w:val="007C1397"/>
    <w:rsid w:val="007C5E04"/>
    <w:rsid w:val="007D2A69"/>
    <w:rsid w:val="007D36E2"/>
    <w:rsid w:val="007F6C4B"/>
    <w:rsid w:val="008130C5"/>
    <w:rsid w:val="0084036E"/>
    <w:rsid w:val="00841B13"/>
    <w:rsid w:val="00843224"/>
    <w:rsid w:val="00845679"/>
    <w:rsid w:val="00847343"/>
    <w:rsid w:val="00887389"/>
    <w:rsid w:val="008A1631"/>
    <w:rsid w:val="008A293D"/>
    <w:rsid w:val="008B26BC"/>
    <w:rsid w:val="008C318E"/>
    <w:rsid w:val="008D2813"/>
    <w:rsid w:val="008E147C"/>
    <w:rsid w:val="008E31CF"/>
    <w:rsid w:val="008F01A3"/>
    <w:rsid w:val="008F5A70"/>
    <w:rsid w:val="0090095B"/>
    <w:rsid w:val="00907CD1"/>
    <w:rsid w:val="00913666"/>
    <w:rsid w:val="009247DA"/>
    <w:rsid w:val="00924C43"/>
    <w:rsid w:val="00944638"/>
    <w:rsid w:val="00954D73"/>
    <w:rsid w:val="009555A6"/>
    <w:rsid w:val="0096078F"/>
    <w:rsid w:val="00960D2D"/>
    <w:rsid w:val="009702D8"/>
    <w:rsid w:val="009A0C33"/>
    <w:rsid w:val="009A6FA5"/>
    <w:rsid w:val="009B3976"/>
    <w:rsid w:val="009C3B25"/>
    <w:rsid w:val="009D4B98"/>
    <w:rsid w:val="009D7809"/>
    <w:rsid w:val="009F7263"/>
    <w:rsid w:val="009F73B1"/>
    <w:rsid w:val="00A00072"/>
    <w:rsid w:val="00A27640"/>
    <w:rsid w:val="00A340D1"/>
    <w:rsid w:val="00A3543B"/>
    <w:rsid w:val="00A36C9B"/>
    <w:rsid w:val="00A40EB3"/>
    <w:rsid w:val="00A41AF4"/>
    <w:rsid w:val="00A43612"/>
    <w:rsid w:val="00A44868"/>
    <w:rsid w:val="00A52D3F"/>
    <w:rsid w:val="00A53BC8"/>
    <w:rsid w:val="00A57756"/>
    <w:rsid w:val="00A755F9"/>
    <w:rsid w:val="00A925E3"/>
    <w:rsid w:val="00A93F96"/>
    <w:rsid w:val="00A94384"/>
    <w:rsid w:val="00A95822"/>
    <w:rsid w:val="00AB3203"/>
    <w:rsid w:val="00AC1E4C"/>
    <w:rsid w:val="00AC6204"/>
    <w:rsid w:val="00AD3382"/>
    <w:rsid w:val="00AD3D5B"/>
    <w:rsid w:val="00AE0F56"/>
    <w:rsid w:val="00AF00E4"/>
    <w:rsid w:val="00AF06E5"/>
    <w:rsid w:val="00AF369A"/>
    <w:rsid w:val="00AF5F81"/>
    <w:rsid w:val="00B1012F"/>
    <w:rsid w:val="00B12EDF"/>
    <w:rsid w:val="00B20561"/>
    <w:rsid w:val="00B37D18"/>
    <w:rsid w:val="00B747F3"/>
    <w:rsid w:val="00B9533A"/>
    <w:rsid w:val="00BA034D"/>
    <w:rsid w:val="00BA1789"/>
    <w:rsid w:val="00BA45C4"/>
    <w:rsid w:val="00BB24CD"/>
    <w:rsid w:val="00BB5C55"/>
    <w:rsid w:val="00BC12E1"/>
    <w:rsid w:val="00BC3B81"/>
    <w:rsid w:val="00BD0459"/>
    <w:rsid w:val="00BD507B"/>
    <w:rsid w:val="00BE1C63"/>
    <w:rsid w:val="00BF3801"/>
    <w:rsid w:val="00C00708"/>
    <w:rsid w:val="00C138D3"/>
    <w:rsid w:val="00C16D06"/>
    <w:rsid w:val="00C37ADC"/>
    <w:rsid w:val="00C63FB3"/>
    <w:rsid w:val="00C65B20"/>
    <w:rsid w:val="00C8029F"/>
    <w:rsid w:val="00C80B53"/>
    <w:rsid w:val="00CA7932"/>
    <w:rsid w:val="00CD39C5"/>
    <w:rsid w:val="00D044BA"/>
    <w:rsid w:val="00D07819"/>
    <w:rsid w:val="00D13884"/>
    <w:rsid w:val="00D13D49"/>
    <w:rsid w:val="00D17C66"/>
    <w:rsid w:val="00D31E0A"/>
    <w:rsid w:val="00D40004"/>
    <w:rsid w:val="00D43B55"/>
    <w:rsid w:val="00D456A4"/>
    <w:rsid w:val="00D6372D"/>
    <w:rsid w:val="00D83EB8"/>
    <w:rsid w:val="00D858FF"/>
    <w:rsid w:val="00DA21C0"/>
    <w:rsid w:val="00DB5AFD"/>
    <w:rsid w:val="00DE30E8"/>
    <w:rsid w:val="00DF237D"/>
    <w:rsid w:val="00E51E6B"/>
    <w:rsid w:val="00E53D24"/>
    <w:rsid w:val="00E62E8C"/>
    <w:rsid w:val="00EC0869"/>
    <w:rsid w:val="00EC3727"/>
    <w:rsid w:val="00EE4D7C"/>
    <w:rsid w:val="00EF2DD0"/>
    <w:rsid w:val="00EF7053"/>
    <w:rsid w:val="00F00B38"/>
    <w:rsid w:val="00F07328"/>
    <w:rsid w:val="00F4018B"/>
    <w:rsid w:val="00F64176"/>
    <w:rsid w:val="00F67513"/>
    <w:rsid w:val="00F74214"/>
    <w:rsid w:val="00F9129E"/>
    <w:rsid w:val="00F9472A"/>
    <w:rsid w:val="00F97332"/>
    <w:rsid w:val="00FA3732"/>
    <w:rsid w:val="00FA4B53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34EDE"/>
  <w15:chartTrackingRefBased/>
  <w15:docId w15:val="{2F9640E0-766B-6541-A415-74D4401D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C3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E3FD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E3FD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E3FD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E3FD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E3F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7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8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gsten</dc:creator>
  <cp:keywords/>
  <dc:description/>
  <cp:lastModifiedBy>Emma Wigsten</cp:lastModifiedBy>
  <cp:revision>16</cp:revision>
  <dcterms:created xsi:type="dcterms:W3CDTF">2023-11-20T06:43:00Z</dcterms:created>
  <dcterms:modified xsi:type="dcterms:W3CDTF">2023-11-20T06:43:00Z</dcterms:modified>
</cp:coreProperties>
</file>